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3737" w:rsidRDefault="00313737" w:rsidP="00313737">
      <w:r>
        <w:t xml:space="preserve">The Carolinas </w:t>
      </w:r>
      <w:r w:rsidR="00EA3F9C">
        <w:t>C</w:t>
      </w:r>
      <w:r>
        <w:t xml:space="preserve">omfort </w:t>
      </w:r>
      <w:r w:rsidR="00EA3F9C">
        <w:t>S</w:t>
      </w:r>
      <w:r>
        <w:t>cale</w:t>
      </w:r>
    </w:p>
    <w:p w:rsidR="00313737" w:rsidRDefault="00313737" w:rsidP="0031373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5654"/>
        <w:gridCol w:w="2354"/>
      </w:tblGrid>
      <w:tr w:rsidR="00313737" w:rsidTr="008F264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13737" w:rsidRDefault="00313737" w:rsidP="008F2648">
            <w:r>
              <w:t>Number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313737" w:rsidRDefault="00313737" w:rsidP="008F2648">
            <w:r>
              <w:t>Question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313737" w:rsidRDefault="00313737" w:rsidP="008F2648">
            <w:r>
              <w:t>Scores</w:t>
            </w:r>
          </w:p>
        </w:tc>
      </w:tr>
      <w:tr w:rsidR="00313737" w:rsidTr="008F2648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13737" w:rsidRDefault="00313737" w:rsidP="008F2648">
            <w:r>
              <w:t>1</w:t>
            </w:r>
          </w:p>
        </w:tc>
        <w:tc>
          <w:tcPr>
            <w:tcW w:w="5665" w:type="dxa"/>
            <w:tcBorders>
              <w:top w:val="single" w:sz="4" w:space="0" w:color="auto"/>
              <w:bottom w:val="nil"/>
            </w:tcBorders>
          </w:tcPr>
          <w:p w:rsidR="00313737" w:rsidRDefault="00313737" w:rsidP="008F2648">
            <w:r>
              <w:t>Whilst laying down, do you have</w:t>
            </w:r>
          </w:p>
        </w:tc>
        <w:tc>
          <w:tcPr>
            <w:tcW w:w="2358" w:type="dxa"/>
            <w:tcBorders>
              <w:top w:val="single" w:sz="4" w:space="0" w:color="auto"/>
              <w:bottom w:val="nil"/>
            </w:tcBorders>
          </w:tcPr>
          <w:p w:rsidR="00313737" w:rsidRDefault="00313737" w:rsidP="008F2648"/>
        </w:tc>
      </w:tr>
      <w:tr w:rsidR="00313737" w:rsidTr="008F2648">
        <w:tc>
          <w:tcPr>
            <w:tcW w:w="993" w:type="dxa"/>
            <w:tcBorders>
              <w:top w:val="nil"/>
              <w:bottom w:val="nil"/>
            </w:tcBorders>
          </w:tcPr>
          <w:p w:rsidR="00313737" w:rsidRDefault="00313737" w:rsidP="008F2648"/>
        </w:tc>
        <w:tc>
          <w:tcPr>
            <w:tcW w:w="5665" w:type="dxa"/>
            <w:tcBorders>
              <w:top w:val="nil"/>
              <w:bottom w:val="nil"/>
            </w:tcBorders>
          </w:tcPr>
          <w:p w:rsidR="00313737" w:rsidRDefault="00313737" w:rsidP="008F2648">
            <w:r>
              <w:t>Sensation of mesh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  <w:tcBorders>
              <w:top w:val="nil"/>
            </w:tcBorders>
          </w:tcPr>
          <w:p w:rsidR="00313737" w:rsidRDefault="00313737" w:rsidP="008F2648"/>
        </w:tc>
        <w:tc>
          <w:tcPr>
            <w:tcW w:w="5665" w:type="dxa"/>
            <w:tcBorders>
              <w:top w:val="nil"/>
            </w:tcBorders>
          </w:tcPr>
          <w:p w:rsidR="00313737" w:rsidRDefault="00313737" w:rsidP="008F2648">
            <w:r>
              <w:t>Pain</w:t>
            </w:r>
          </w:p>
        </w:tc>
        <w:tc>
          <w:tcPr>
            <w:tcW w:w="2358" w:type="dxa"/>
            <w:tcBorders>
              <w:top w:val="nil"/>
            </w:tcBorders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>
            <w:r>
              <w:t>2</w:t>
            </w:r>
          </w:p>
        </w:tc>
        <w:tc>
          <w:tcPr>
            <w:tcW w:w="5665" w:type="dxa"/>
          </w:tcPr>
          <w:p w:rsidR="00313737" w:rsidRDefault="00313737" w:rsidP="008F2648">
            <w:r>
              <w:t>Whilst bending over, do you have</w:t>
            </w:r>
          </w:p>
        </w:tc>
        <w:tc>
          <w:tcPr>
            <w:tcW w:w="2358" w:type="dxa"/>
          </w:tcPr>
          <w:p w:rsidR="00313737" w:rsidRDefault="00313737" w:rsidP="008F2648"/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Sensation of mesh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Pain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Movement Limitations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>
            <w:r>
              <w:t>3</w:t>
            </w:r>
          </w:p>
        </w:tc>
        <w:tc>
          <w:tcPr>
            <w:tcW w:w="5665" w:type="dxa"/>
          </w:tcPr>
          <w:p w:rsidR="00313737" w:rsidRDefault="00313737" w:rsidP="008F2648">
            <w:r>
              <w:t>Whilst sitting up, do you have</w:t>
            </w:r>
          </w:p>
        </w:tc>
        <w:tc>
          <w:tcPr>
            <w:tcW w:w="2358" w:type="dxa"/>
          </w:tcPr>
          <w:p w:rsidR="00313737" w:rsidRDefault="00313737" w:rsidP="008F2648"/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Sensation of mesh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Pain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Movement Limitations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>
            <w:r>
              <w:t>4</w:t>
            </w:r>
          </w:p>
        </w:tc>
        <w:tc>
          <w:tcPr>
            <w:tcW w:w="5665" w:type="dxa"/>
          </w:tcPr>
          <w:p w:rsidR="00313737" w:rsidRDefault="00313737" w:rsidP="008F2648">
            <w:r>
              <w:t>Whilst performing activities of daily living (getting out of bed, bathing, getting dressed), do you have</w:t>
            </w:r>
          </w:p>
        </w:tc>
        <w:tc>
          <w:tcPr>
            <w:tcW w:w="2358" w:type="dxa"/>
          </w:tcPr>
          <w:p w:rsidR="00313737" w:rsidRDefault="00313737" w:rsidP="008F2648"/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Sensation of mesh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Pain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Movement Limitations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>
            <w:r>
              <w:t>5</w:t>
            </w:r>
          </w:p>
        </w:tc>
        <w:tc>
          <w:tcPr>
            <w:tcW w:w="5665" w:type="dxa"/>
          </w:tcPr>
          <w:p w:rsidR="00313737" w:rsidRDefault="00313737" w:rsidP="008F2648">
            <w:r>
              <w:t>When coughing, sneezing, or deep breathing, do you have</w:t>
            </w:r>
          </w:p>
        </w:tc>
        <w:tc>
          <w:tcPr>
            <w:tcW w:w="2358" w:type="dxa"/>
          </w:tcPr>
          <w:p w:rsidR="00313737" w:rsidRDefault="00313737" w:rsidP="008F2648"/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Sensation of mesh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Pain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Movement Limitations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>
            <w:r>
              <w:t>6</w:t>
            </w:r>
          </w:p>
        </w:tc>
        <w:tc>
          <w:tcPr>
            <w:tcW w:w="5665" w:type="dxa"/>
          </w:tcPr>
          <w:p w:rsidR="00313737" w:rsidRDefault="00313737" w:rsidP="008F2648">
            <w:r>
              <w:t>When walking or standing, do you have</w:t>
            </w:r>
          </w:p>
        </w:tc>
        <w:tc>
          <w:tcPr>
            <w:tcW w:w="2358" w:type="dxa"/>
          </w:tcPr>
          <w:p w:rsidR="00313737" w:rsidRDefault="00313737" w:rsidP="008F2648"/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Sensation of mesh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Pain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Movement Limitations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>
            <w:r>
              <w:t>7</w:t>
            </w:r>
          </w:p>
        </w:tc>
        <w:tc>
          <w:tcPr>
            <w:tcW w:w="5665" w:type="dxa"/>
          </w:tcPr>
          <w:p w:rsidR="00313737" w:rsidRDefault="00313737" w:rsidP="008F2648">
            <w:r>
              <w:t>When walking up or down stairs, do you have</w:t>
            </w:r>
          </w:p>
        </w:tc>
        <w:tc>
          <w:tcPr>
            <w:tcW w:w="2358" w:type="dxa"/>
          </w:tcPr>
          <w:p w:rsidR="00313737" w:rsidRDefault="00313737" w:rsidP="008F2648"/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Sensation of mesh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Pain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Movement Limitations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>
            <w:r>
              <w:t>8</w:t>
            </w:r>
          </w:p>
        </w:tc>
        <w:tc>
          <w:tcPr>
            <w:tcW w:w="5665" w:type="dxa"/>
          </w:tcPr>
          <w:p w:rsidR="00313737" w:rsidRDefault="00313737" w:rsidP="008F2648">
            <w:r>
              <w:t>When exercising (other than work-related), do you have</w:t>
            </w:r>
          </w:p>
        </w:tc>
        <w:tc>
          <w:tcPr>
            <w:tcW w:w="2358" w:type="dxa"/>
          </w:tcPr>
          <w:p w:rsidR="00313737" w:rsidRDefault="00313737" w:rsidP="008F2648"/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Sensation of mesh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Pain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  <w:tr w:rsidR="00313737" w:rsidTr="008F2648">
        <w:tc>
          <w:tcPr>
            <w:tcW w:w="993" w:type="dxa"/>
          </w:tcPr>
          <w:p w:rsidR="00313737" w:rsidRDefault="00313737" w:rsidP="008F2648"/>
        </w:tc>
        <w:tc>
          <w:tcPr>
            <w:tcW w:w="5665" w:type="dxa"/>
          </w:tcPr>
          <w:p w:rsidR="00313737" w:rsidRDefault="00313737" w:rsidP="008F2648">
            <w:r>
              <w:t>Movement Limitations</w:t>
            </w:r>
          </w:p>
        </w:tc>
        <w:tc>
          <w:tcPr>
            <w:tcW w:w="2358" w:type="dxa"/>
          </w:tcPr>
          <w:p w:rsidR="00313737" w:rsidRDefault="00313737" w:rsidP="008F2648">
            <w:proofErr w:type="gramStart"/>
            <w:r>
              <w:t>0  1</w:t>
            </w:r>
            <w:proofErr w:type="gramEnd"/>
            <w:r>
              <w:t xml:space="preserve">  2  3  4  5  N/A</w:t>
            </w:r>
          </w:p>
        </w:tc>
      </w:tr>
    </w:tbl>
    <w:p w:rsidR="00313737" w:rsidRDefault="00313737" w:rsidP="00313737">
      <w:r>
        <w:t>Patients reported scores of 0 for no pain or movement limitations, up to 5 for worst symptoms, or N/A if not applicable</w:t>
      </w:r>
    </w:p>
    <w:p w:rsidR="00CB187F" w:rsidRDefault="00CB187F"/>
    <w:sectPr w:rsidR="00CB1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37"/>
    <w:rsid w:val="00313737"/>
    <w:rsid w:val="00CB187F"/>
    <w:rsid w:val="00EA3F9C"/>
    <w:rsid w:val="00F7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034B8"/>
  <w15:chartTrackingRefBased/>
  <w15:docId w15:val="{5A7FD275-D8A1-6A4C-AB6F-DDD45D2A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</dc:creator>
  <cp:keywords/>
  <dc:description/>
  <cp:lastModifiedBy>Sarah M</cp:lastModifiedBy>
  <cp:revision>3</cp:revision>
  <dcterms:created xsi:type="dcterms:W3CDTF">2024-11-06T05:02:00Z</dcterms:created>
  <dcterms:modified xsi:type="dcterms:W3CDTF">2025-06-12T08:27:00Z</dcterms:modified>
</cp:coreProperties>
</file>